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587"/>
        <w:tblW w:w="8140" w:type="dxa"/>
        <w:tblLook w:val="04A0" w:firstRow="1" w:lastRow="0" w:firstColumn="1" w:lastColumn="0" w:noHBand="0" w:noVBand="1"/>
      </w:tblPr>
      <w:tblGrid>
        <w:gridCol w:w="2786"/>
        <w:gridCol w:w="3779"/>
        <w:gridCol w:w="1575"/>
      </w:tblGrid>
      <w:tr w:rsidR="00032210" w14:paraId="29D38CBE" w14:textId="77777777" w:rsidTr="00032210">
        <w:tc>
          <w:tcPr>
            <w:tcW w:w="6565" w:type="dxa"/>
            <w:gridSpan w:val="2"/>
            <w:vAlign w:val="center"/>
          </w:tcPr>
          <w:p w14:paraId="2402421D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cinated for COVID-19</w:t>
            </w:r>
          </w:p>
        </w:tc>
        <w:tc>
          <w:tcPr>
            <w:tcW w:w="1575" w:type="dxa"/>
          </w:tcPr>
          <w:p w14:paraId="05AF1C0B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53 (52.7%)</w:t>
            </w:r>
          </w:p>
        </w:tc>
      </w:tr>
      <w:tr w:rsidR="00032210" w14:paraId="04A7300C" w14:textId="77777777" w:rsidTr="00032210">
        <w:tc>
          <w:tcPr>
            <w:tcW w:w="2786" w:type="dxa"/>
            <w:vAlign w:val="center"/>
          </w:tcPr>
          <w:p w14:paraId="33CB1816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vaccinated, number of doses</w:t>
            </w:r>
          </w:p>
        </w:tc>
        <w:tc>
          <w:tcPr>
            <w:tcW w:w="3779" w:type="dxa"/>
            <w:vAlign w:val="center"/>
          </w:tcPr>
          <w:p w14:paraId="1167CD46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dose</w:t>
            </w:r>
          </w:p>
          <w:p w14:paraId="563AC2A1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doses</w:t>
            </w:r>
          </w:p>
        </w:tc>
        <w:tc>
          <w:tcPr>
            <w:tcW w:w="1575" w:type="dxa"/>
          </w:tcPr>
          <w:p w14:paraId="27499047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24 (75.4%)</w:t>
            </w:r>
          </w:p>
          <w:p w14:paraId="4C30BBF3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1 (24.6%)</w:t>
            </w:r>
          </w:p>
        </w:tc>
      </w:tr>
      <w:tr w:rsidR="00032210" w14:paraId="79FEE773" w14:textId="77777777" w:rsidTr="00032210">
        <w:tc>
          <w:tcPr>
            <w:tcW w:w="2786" w:type="dxa"/>
            <w:vAlign w:val="center"/>
          </w:tcPr>
          <w:p w14:paraId="1CEAFCE0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vaccine (1</w:t>
            </w:r>
            <w:r w:rsidRPr="007235AD">
              <w:rPr>
                <w:sz w:val="18"/>
                <w:szCs w:val="18"/>
                <w:vertAlign w:val="superscript"/>
              </w:rPr>
              <w:t>st</w:t>
            </w:r>
            <w:r>
              <w:rPr>
                <w:sz w:val="18"/>
                <w:szCs w:val="18"/>
              </w:rPr>
              <w:t xml:space="preserve"> dose)</w:t>
            </w:r>
          </w:p>
        </w:tc>
        <w:tc>
          <w:tcPr>
            <w:tcW w:w="3779" w:type="dxa"/>
            <w:vAlign w:val="center"/>
          </w:tcPr>
          <w:p w14:paraId="7DF3DFE8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  <w:p w14:paraId="0FE1D2E0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a-Zeneca</w:t>
            </w:r>
          </w:p>
          <w:p w14:paraId="65639E22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ovac/Sinopharm</w:t>
            </w:r>
          </w:p>
          <w:p w14:paraId="39B6787C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son &amp; Johnson</w:t>
            </w:r>
          </w:p>
          <w:p w14:paraId="283909BC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 NOS</w:t>
            </w:r>
          </w:p>
          <w:p w14:paraId="2F373F39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na</w:t>
            </w:r>
          </w:p>
          <w:p w14:paraId="758143F2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izer</w:t>
            </w:r>
          </w:p>
        </w:tc>
        <w:tc>
          <w:tcPr>
            <w:tcW w:w="1575" w:type="dxa"/>
          </w:tcPr>
          <w:p w14:paraId="7B189DBC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2.3%)</w:t>
            </w:r>
          </w:p>
          <w:p w14:paraId="7A683B0A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 (40.4%)</w:t>
            </w:r>
          </w:p>
          <w:p w14:paraId="0BADF7AE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 (10.4%)</w:t>
            </w:r>
          </w:p>
          <w:p w14:paraId="2C038A3B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 (29.5%)</w:t>
            </w:r>
          </w:p>
          <w:p w14:paraId="1EDABFDE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(9.1%)</w:t>
            </w:r>
          </w:p>
          <w:p w14:paraId="48FF7799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5.0%)</w:t>
            </w:r>
          </w:p>
          <w:p w14:paraId="0B9BFB28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3.3%)</w:t>
            </w:r>
          </w:p>
        </w:tc>
      </w:tr>
      <w:tr w:rsidR="00032210" w14:paraId="36E20540" w14:textId="77777777" w:rsidTr="00032210">
        <w:tc>
          <w:tcPr>
            <w:tcW w:w="2786" w:type="dxa"/>
            <w:vAlign w:val="center"/>
          </w:tcPr>
          <w:p w14:paraId="43021047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vaccine (2</w:t>
            </w:r>
            <w:r w:rsidRPr="007235AD">
              <w:rPr>
                <w:sz w:val="18"/>
                <w:szCs w:val="18"/>
                <w:vertAlign w:val="superscript"/>
              </w:rPr>
              <w:t>nd</w:t>
            </w:r>
            <w:r>
              <w:rPr>
                <w:sz w:val="18"/>
                <w:szCs w:val="18"/>
              </w:rPr>
              <w:t xml:space="preserve"> dose)</w:t>
            </w:r>
          </w:p>
        </w:tc>
        <w:tc>
          <w:tcPr>
            <w:tcW w:w="3779" w:type="dxa"/>
            <w:vAlign w:val="center"/>
          </w:tcPr>
          <w:p w14:paraId="4137440B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  <w:p w14:paraId="003A2215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a-Zeneca</w:t>
            </w:r>
          </w:p>
          <w:p w14:paraId="513A2910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ovac/Sinopharm</w:t>
            </w:r>
          </w:p>
          <w:p w14:paraId="3F4635D0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nson &amp; Johnson</w:t>
            </w:r>
          </w:p>
          <w:p w14:paraId="038B3D1D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A NOS</w:t>
            </w:r>
          </w:p>
          <w:p w14:paraId="0FB43F21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na</w:t>
            </w:r>
          </w:p>
          <w:p w14:paraId="10E6944E" w14:textId="77777777" w:rsidR="00032210" w:rsidRDefault="00032210" w:rsidP="00032210">
            <w:pPr>
              <w:spacing w:before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izer</w:t>
            </w:r>
          </w:p>
        </w:tc>
        <w:tc>
          <w:tcPr>
            <w:tcW w:w="1575" w:type="dxa"/>
          </w:tcPr>
          <w:p w14:paraId="78D43A77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.7%)</w:t>
            </w:r>
          </w:p>
          <w:p w14:paraId="00D3E809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 (59.9%)</w:t>
            </w:r>
          </w:p>
          <w:p w14:paraId="5C795E09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18.3%)</w:t>
            </w:r>
          </w:p>
          <w:p w14:paraId="37196506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9%)</w:t>
            </w:r>
          </w:p>
          <w:p w14:paraId="64456FBE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7.7%)</w:t>
            </w:r>
          </w:p>
          <w:p w14:paraId="56DCC0B0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.6%)</w:t>
            </w:r>
          </w:p>
          <w:p w14:paraId="6DD8F2A8" w14:textId="77777777" w:rsidR="00032210" w:rsidRDefault="00032210" w:rsidP="00032210">
            <w:pPr>
              <w:spacing w:before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.9%)</w:t>
            </w:r>
          </w:p>
        </w:tc>
      </w:tr>
    </w:tbl>
    <w:p w14:paraId="7F71E555" w14:textId="16DDB59C" w:rsidR="00A83318" w:rsidRPr="00032210" w:rsidRDefault="00A83318" w:rsidP="00032210">
      <w:pPr>
        <w:rPr>
          <w:rFonts w:ascii="Arial" w:hAnsi="Arial" w:cs="Arial"/>
        </w:rPr>
      </w:pPr>
    </w:p>
    <w:sectPr w:rsidR="00A83318" w:rsidRPr="00032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13ABE1" w14:textId="77777777" w:rsidR="00111AEE" w:rsidRDefault="00111AEE" w:rsidP="001273BE">
      <w:pPr>
        <w:spacing w:after="0" w:line="240" w:lineRule="auto"/>
      </w:pPr>
      <w:r>
        <w:separator/>
      </w:r>
    </w:p>
  </w:endnote>
  <w:endnote w:type="continuationSeparator" w:id="0">
    <w:p w14:paraId="6088EC55" w14:textId="77777777" w:rsidR="00111AEE" w:rsidRDefault="00111AEE" w:rsidP="00127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903E72" w14:textId="77777777" w:rsidR="00111AEE" w:rsidRDefault="00111AEE" w:rsidP="001273BE">
      <w:pPr>
        <w:spacing w:after="0" w:line="240" w:lineRule="auto"/>
      </w:pPr>
      <w:r>
        <w:separator/>
      </w:r>
    </w:p>
  </w:footnote>
  <w:footnote w:type="continuationSeparator" w:id="0">
    <w:p w14:paraId="55207D25" w14:textId="77777777" w:rsidR="00111AEE" w:rsidRDefault="00111AEE" w:rsidP="001273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BE"/>
    <w:rsid w:val="00032210"/>
    <w:rsid w:val="00076905"/>
    <w:rsid w:val="00111AEE"/>
    <w:rsid w:val="001273BE"/>
    <w:rsid w:val="00143771"/>
    <w:rsid w:val="00182249"/>
    <w:rsid w:val="0024398D"/>
    <w:rsid w:val="002622C3"/>
    <w:rsid w:val="002908BC"/>
    <w:rsid w:val="003029AF"/>
    <w:rsid w:val="003202E2"/>
    <w:rsid w:val="003C0559"/>
    <w:rsid w:val="00552E7C"/>
    <w:rsid w:val="00585A68"/>
    <w:rsid w:val="00616587"/>
    <w:rsid w:val="006B2AF7"/>
    <w:rsid w:val="0071773C"/>
    <w:rsid w:val="007B7332"/>
    <w:rsid w:val="0087525B"/>
    <w:rsid w:val="009F0FD0"/>
    <w:rsid w:val="00A24B19"/>
    <w:rsid w:val="00A36845"/>
    <w:rsid w:val="00A83318"/>
    <w:rsid w:val="00BC1AB3"/>
    <w:rsid w:val="00D00F25"/>
    <w:rsid w:val="00E769A8"/>
    <w:rsid w:val="00F1482E"/>
    <w:rsid w:val="00FD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61FAB"/>
  <w15:chartTrackingRefBased/>
  <w15:docId w15:val="{B7B138EA-A577-9649-A30B-A0977D2E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3B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3B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3B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73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3B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43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7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7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77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Jessica</dc:creator>
  <cp:keywords/>
  <dc:description/>
  <cp:lastModifiedBy>Briggs, Jessica</cp:lastModifiedBy>
  <cp:revision>2</cp:revision>
  <dcterms:created xsi:type="dcterms:W3CDTF">2024-09-16T03:27:00Z</dcterms:created>
  <dcterms:modified xsi:type="dcterms:W3CDTF">2024-09-16T03:27:00Z</dcterms:modified>
</cp:coreProperties>
</file>